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E8F" w:rsidRDefault="00E41F72" w:rsidP="00115533">
      <w:pPr>
        <w:rPr>
          <w:rFonts w:ascii="Arial" w:hAnsi="Arial" w:cs="Arial"/>
          <w:b/>
          <w:bCs/>
          <w:iCs/>
          <w:color w:val="000000"/>
          <w:sz w:val="20"/>
          <w:lang w:val="en-US"/>
        </w:rPr>
      </w:pPr>
      <w:r>
        <w:rPr>
          <w:rFonts w:ascii="Arial" w:hAnsi="Arial" w:cs="Arial"/>
          <w:b/>
          <w:bCs/>
          <w:iCs/>
          <w:color w:val="000000"/>
          <w:sz w:val="20"/>
          <w:lang w:val="en-US"/>
        </w:rPr>
        <w:t xml:space="preserve">Table </w:t>
      </w:r>
      <w:r w:rsidR="008C6CE3">
        <w:rPr>
          <w:rFonts w:ascii="Arial" w:hAnsi="Arial" w:cs="Arial"/>
          <w:b/>
          <w:bCs/>
          <w:iCs/>
          <w:color w:val="000000"/>
          <w:sz w:val="20"/>
          <w:lang w:val="en-US"/>
        </w:rPr>
        <w:t>S</w:t>
      </w:r>
      <w:r>
        <w:rPr>
          <w:rFonts w:ascii="Arial" w:hAnsi="Arial" w:cs="Arial"/>
          <w:b/>
          <w:bCs/>
          <w:iCs/>
          <w:color w:val="000000"/>
          <w:sz w:val="20"/>
          <w:lang w:val="en-US"/>
        </w:rPr>
        <w:t>4</w:t>
      </w:r>
      <w:r w:rsidR="00102E8F" w:rsidRPr="00115533">
        <w:rPr>
          <w:rFonts w:ascii="Arial" w:hAnsi="Arial" w:cs="Arial"/>
          <w:b/>
          <w:bCs/>
          <w:iCs/>
          <w:color w:val="000000"/>
          <w:sz w:val="20"/>
          <w:lang w:val="en-US"/>
        </w:rPr>
        <w:t xml:space="preserve">. </w:t>
      </w:r>
      <w:r w:rsidR="00102E8F" w:rsidRPr="00115533">
        <w:rPr>
          <w:rFonts w:ascii="Arial" w:hAnsi="Arial" w:cs="Arial"/>
          <w:bCs/>
          <w:iCs/>
          <w:color w:val="000000"/>
          <w:sz w:val="20"/>
          <w:lang w:val="en-US"/>
        </w:rPr>
        <w:t>Analyzed genomes</w:t>
      </w:r>
      <w:r w:rsidR="0014336E" w:rsidRPr="00115533">
        <w:rPr>
          <w:rFonts w:ascii="Arial" w:hAnsi="Arial" w:cs="Arial"/>
          <w:bCs/>
          <w:iCs/>
          <w:color w:val="000000"/>
          <w:sz w:val="20"/>
          <w:lang w:val="en-US"/>
        </w:rPr>
        <w:t xml:space="preserve"> </w:t>
      </w:r>
      <w:r w:rsidR="00102E8F" w:rsidRPr="00115533">
        <w:rPr>
          <w:rFonts w:ascii="Arial" w:hAnsi="Arial" w:cs="Arial"/>
          <w:bCs/>
          <w:iCs/>
          <w:color w:val="000000"/>
          <w:sz w:val="20"/>
          <w:lang w:val="en-US"/>
        </w:rPr>
        <w:t>non-</w:t>
      </w:r>
      <w:proofErr w:type="spellStart"/>
      <w:r w:rsidR="00102E8F" w:rsidRPr="00115533">
        <w:rPr>
          <w:rFonts w:ascii="Arial" w:hAnsi="Arial" w:cs="Arial"/>
          <w:bCs/>
          <w:iCs/>
          <w:color w:val="000000"/>
          <w:sz w:val="20"/>
          <w:lang w:val="en-US"/>
        </w:rPr>
        <w:t>syntenic</w:t>
      </w:r>
      <w:proofErr w:type="spellEnd"/>
      <w:r w:rsidR="0014336E" w:rsidRPr="00115533">
        <w:rPr>
          <w:rFonts w:ascii="Arial" w:hAnsi="Arial" w:cs="Arial"/>
          <w:bCs/>
          <w:iCs/>
          <w:color w:val="000000"/>
          <w:sz w:val="20"/>
          <w:lang w:val="en-US"/>
        </w:rPr>
        <w:t xml:space="preserve"> to V22</w:t>
      </w:r>
      <w:r w:rsidR="00102E8F" w:rsidRPr="00115533">
        <w:rPr>
          <w:rFonts w:ascii="Arial" w:hAnsi="Arial" w:cs="Arial"/>
          <w:bCs/>
          <w:iCs/>
          <w:color w:val="000000"/>
          <w:sz w:val="20"/>
          <w:lang w:val="en-US"/>
        </w:rPr>
        <w:t>.</w:t>
      </w:r>
      <w:r w:rsidR="00102E8F" w:rsidRPr="00115533">
        <w:rPr>
          <w:rFonts w:ascii="Arial" w:hAnsi="Arial" w:cs="Arial"/>
          <w:b/>
          <w:bCs/>
          <w:iCs/>
          <w:color w:val="000000"/>
          <w:sz w:val="20"/>
          <w:lang w:val="en-US"/>
        </w:rPr>
        <w:t xml:space="preserve"> </w:t>
      </w:r>
    </w:p>
    <w:tbl>
      <w:tblPr>
        <w:tblpPr w:leftFromText="141" w:rightFromText="141" w:vertAnchor="page" w:horzAnchor="margin" w:tblpY="1936"/>
        <w:tblW w:w="100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693"/>
        <w:gridCol w:w="1559"/>
        <w:gridCol w:w="1843"/>
        <w:gridCol w:w="1985"/>
      </w:tblGrid>
      <w:tr w:rsidR="000A1D67" w:rsidRPr="00053D7E" w:rsidTr="00D95A18">
        <w:trPr>
          <w:trHeight w:hRule="exact" w:val="600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A1D67" w:rsidRPr="00115533" w:rsidRDefault="000A1D67" w:rsidP="000A1D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  <w:t xml:space="preserve">Host </w:t>
            </w:r>
          </w:p>
          <w:p w:rsidR="000A1D67" w:rsidRPr="00115533" w:rsidRDefault="000A1D67" w:rsidP="000A1D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  <w:t>(genus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A1D67" w:rsidRPr="00115533" w:rsidRDefault="000A1D67" w:rsidP="000A1D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  <w:t>Phag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A1D67" w:rsidRPr="00115533" w:rsidRDefault="000A1D67" w:rsidP="000A1D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  <w:t>Famil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A1D67" w:rsidRPr="00115533" w:rsidRDefault="000A1D67" w:rsidP="000A1D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  <w:t xml:space="preserve">Subfamily or genus 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A1D67" w:rsidRPr="00115533" w:rsidRDefault="000A1D67" w:rsidP="000A1D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b/>
                <w:sz w:val="20"/>
                <w:szCs w:val="24"/>
                <w:lang w:val="en-US" w:eastAsia="es-ES"/>
              </w:rPr>
              <w:t>Accession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8A5A50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D65508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Escherichia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vB_EcoM-FV3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19517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5D24F6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D65508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Escherichia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Mu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uvirus</w:t>
            </w:r>
            <w:proofErr w:type="spellEnd"/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00929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39768A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D65508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Escherichia</w:t>
            </w:r>
            <w:bookmarkStart w:id="0" w:name="_GoBack"/>
            <w:bookmarkEnd w:id="0"/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P2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Peduovirinae</w:t>
            </w:r>
            <w:proofErr w:type="spellEnd"/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41848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Escherichia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proofErr w:type="spellStart"/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vB_EcoM_Schickermooser</w:t>
            </w:r>
            <w:proofErr w:type="spellEnd"/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MK373788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Escherichia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vB_EcoM-Ro121c4YLVW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MH051333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Escherichia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vB_EcoM-ECP32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MK883718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Escherichia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rv5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11041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Escherichia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phAPEC8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20079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Escherichia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T4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Tevenvirinae</w:t>
            </w:r>
            <w:proofErr w:type="spellEnd"/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00866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proofErr w:type="spellStart"/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Pelagibacter</w:t>
            </w:r>
            <w:proofErr w:type="spellEnd"/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HTVC008M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YP_007517946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proofErr w:type="spellStart"/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Prochlorococcus</w:t>
            </w:r>
            <w:proofErr w:type="spellEnd"/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P-HM1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15280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proofErr w:type="spellStart"/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Prochlorococcus</w:t>
            </w:r>
            <w:proofErr w:type="spellEnd"/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Syn1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15288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proofErr w:type="spellStart"/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Prochlorococcus</w:t>
            </w:r>
            <w:proofErr w:type="spellEnd"/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P-SSM4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06884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Proteus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proofErr w:type="spellStart"/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Mydo</w:t>
            </w:r>
            <w:proofErr w:type="spellEnd"/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Vequintavirinae</w:t>
            </w:r>
            <w:proofErr w:type="spellEnd"/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MK024806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proofErr w:type="spellStart"/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Pseudoalteromonas</w:t>
            </w:r>
            <w:proofErr w:type="spellEnd"/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PH357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KX822733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proofErr w:type="spellStart"/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Rheinheimera</w:t>
            </w:r>
            <w:proofErr w:type="spellEnd"/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vB_RspM_Barba31A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MK719750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Salmonella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19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29072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proofErr w:type="spellStart"/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Sinorhizobium</w:t>
            </w:r>
            <w:proofErr w:type="spellEnd"/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phiM12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Emdodecavirus</w:t>
            </w:r>
            <w:proofErr w:type="spellEnd"/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27204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proofErr w:type="spellStart"/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Synechococcus</w:t>
            </w:r>
            <w:proofErr w:type="spellEnd"/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syn9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08296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proofErr w:type="spellStart"/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Synechococcus</w:t>
            </w:r>
            <w:proofErr w:type="spellEnd"/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S-SM2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15279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Vibrio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ICP1_2001_A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HQ641353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Vibrio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S4-7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KX507046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Vibrio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1.084.O._10N.261.49.F5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MG592459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Vibrio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ICP1_2006_E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My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unclassified</w:t>
            </w:r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MH310934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Vibrio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pVp-1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Siph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Cetovirus</w:t>
            </w:r>
            <w:proofErr w:type="spellEnd"/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19529</w:t>
            </w:r>
          </w:p>
        </w:tc>
      </w:tr>
      <w:tr w:rsidR="00F13422" w:rsidRPr="00053D7E" w:rsidTr="000A1D67">
        <w:trPr>
          <w:trHeight w:val="340"/>
        </w:trPr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Vibrio</w:t>
            </w:r>
          </w:p>
        </w:tc>
        <w:tc>
          <w:tcPr>
            <w:tcW w:w="269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Ceto</w:t>
            </w:r>
          </w:p>
        </w:tc>
        <w:tc>
          <w:tcPr>
            <w:tcW w:w="1559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Siphoviridae</w:t>
            </w:r>
            <w:proofErr w:type="spellEnd"/>
          </w:p>
        </w:tc>
        <w:tc>
          <w:tcPr>
            <w:tcW w:w="1843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Cetovirus</w:t>
            </w:r>
            <w:proofErr w:type="spellEnd"/>
          </w:p>
        </w:tc>
        <w:tc>
          <w:tcPr>
            <w:tcW w:w="1985" w:type="dxa"/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NC_042094</w:t>
            </w:r>
          </w:p>
        </w:tc>
      </w:tr>
      <w:tr w:rsidR="00F13422" w:rsidRPr="00053D7E" w:rsidTr="00752E06">
        <w:trPr>
          <w:trHeight w:val="340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i/>
                <w:sz w:val="20"/>
                <w:szCs w:val="36"/>
                <w:lang w:val="en-US" w:eastAsia="es-ES"/>
              </w:rPr>
              <w:t>Vibrio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</w:pPr>
            <w:r w:rsidRPr="00115533">
              <w:rPr>
                <w:rFonts w:ascii="Arial" w:eastAsia="Times New Roman" w:hAnsi="Arial" w:cs="Arial"/>
                <w:sz w:val="20"/>
                <w:szCs w:val="36"/>
                <w:lang w:val="en-US" w:eastAsia="es-ES"/>
              </w:rPr>
              <w:t>vB_VorS-PVo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Siphoviridae</w:t>
            </w:r>
            <w:proofErr w:type="spellEnd"/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</w:pPr>
            <w:proofErr w:type="spellStart"/>
            <w:r w:rsidRPr="00115533">
              <w:rPr>
                <w:rFonts w:ascii="Arial" w:hAnsi="Arial" w:cs="Times New Roman"/>
                <w:bCs/>
                <w:i/>
                <w:color w:val="000000"/>
                <w:kern w:val="3"/>
                <w:sz w:val="20"/>
                <w:szCs w:val="28"/>
                <w:lang w:val="en-US" w:eastAsia="es-ES"/>
              </w:rPr>
              <w:t>Cetovirus</w:t>
            </w:r>
            <w:proofErr w:type="spellEnd"/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F13422" w:rsidRPr="00115533" w:rsidRDefault="00F13422" w:rsidP="00F13422">
            <w:pPr>
              <w:pStyle w:val="Standard"/>
              <w:spacing w:after="0" w:line="254" w:lineRule="auto"/>
              <w:jc w:val="center"/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</w:pPr>
            <w:r w:rsidRPr="00115533">
              <w:rPr>
                <w:rFonts w:ascii="Arial" w:hAnsi="Arial" w:cs="Times New Roman"/>
                <w:bCs/>
                <w:color w:val="000000"/>
                <w:kern w:val="3"/>
                <w:sz w:val="20"/>
                <w:szCs w:val="28"/>
                <w:lang w:val="en-US" w:eastAsia="es-ES"/>
              </w:rPr>
              <w:t>KT345706</w:t>
            </w:r>
          </w:p>
        </w:tc>
      </w:tr>
    </w:tbl>
    <w:p w:rsidR="00115533" w:rsidRDefault="00115533" w:rsidP="00115533">
      <w:pPr>
        <w:rPr>
          <w:sz w:val="20"/>
        </w:rPr>
      </w:pPr>
    </w:p>
    <w:p w:rsidR="00115533" w:rsidRDefault="00115533" w:rsidP="00115533">
      <w:pPr>
        <w:rPr>
          <w:sz w:val="20"/>
        </w:rPr>
      </w:pPr>
    </w:p>
    <w:p w:rsidR="00115533" w:rsidRDefault="00115533" w:rsidP="00115533">
      <w:pPr>
        <w:rPr>
          <w:sz w:val="20"/>
        </w:rPr>
      </w:pPr>
    </w:p>
    <w:p w:rsidR="00115533" w:rsidRDefault="00115533" w:rsidP="00115533">
      <w:pPr>
        <w:rPr>
          <w:sz w:val="20"/>
        </w:rPr>
      </w:pPr>
    </w:p>
    <w:p w:rsidR="00115533" w:rsidRDefault="00115533" w:rsidP="00115533">
      <w:pPr>
        <w:rPr>
          <w:sz w:val="20"/>
        </w:rPr>
      </w:pPr>
    </w:p>
    <w:p w:rsidR="00115533" w:rsidRDefault="00115533" w:rsidP="00115533">
      <w:pPr>
        <w:rPr>
          <w:sz w:val="20"/>
        </w:rPr>
      </w:pPr>
    </w:p>
    <w:p w:rsidR="00115533" w:rsidRDefault="00115533" w:rsidP="00115533">
      <w:pPr>
        <w:rPr>
          <w:sz w:val="20"/>
        </w:rPr>
      </w:pPr>
    </w:p>
    <w:p w:rsidR="00115533" w:rsidRDefault="00115533" w:rsidP="00115533">
      <w:pPr>
        <w:rPr>
          <w:sz w:val="20"/>
        </w:rPr>
      </w:pPr>
    </w:p>
    <w:p w:rsidR="00115533" w:rsidRDefault="00115533" w:rsidP="00115533">
      <w:pPr>
        <w:rPr>
          <w:sz w:val="20"/>
        </w:rPr>
      </w:pPr>
    </w:p>
    <w:sectPr w:rsidR="00115533" w:rsidSect="00115533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BDF"/>
    <w:rsid w:val="00033C62"/>
    <w:rsid w:val="000A1D67"/>
    <w:rsid w:val="000E347E"/>
    <w:rsid w:val="00102E8F"/>
    <w:rsid w:val="00115533"/>
    <w:rsid w:val="0014336E"/>
    <w:rsid w:val="001E64B2"/>
    <w:rsid w:val="001F47E8"/>
    <w:rsid w:val="002225AB"/>
    <w:rsid w:val="00254BDF"/>
    <w:rsid w:val="0039768A"/>
    <w:rsid w:val="0041573E"/>
    <w:rsid w:val="00420FED"/>
    <w:rsid w:val="00491BB5"/>
    <w:rsid w:val="004A1629"/>
    <w:rsid w:val="00505A14"/>
    <w:rsid w:val="005C3F49"/>
    <w:rsid w:val="005D24F6"/>
    <w:rsid w:val="0061299A"/>
    <w:rsid w:val="006155FD"/>
    <w:rsid w:val="00654F0C"/>
    <w:rsid w:val="008A5A50"/>
    <w:rsid w:val="008C6CE3"/>
    <w:rsid w:val="00922CFD"/>
    <w:rsid w:val="00932460"/>
    <w:rsid w:val="00981433"/>
    <w:rsid w:val="00983A57"/>
    <w:rsid w:val="0099356D"/>
    <w:rsid w:val="009C124E"/>
    <w:rsid w:val="009D2812"/>
    <w:rsid w:val="00A165AD"/>
    <w:rsid w:val="00A84713"/>
    <w:rsid w:val="00AB7B7D"/>
    <w:rsid w:val="00AE5B1C"/>
    <w:rsid w:val="00AE78AB"/>
    <w:rsid w:val="00B21685"/>
    <w:rsid w:val="00B358DD"/>
    <w:rsid w:val="00B42195"/>
    <w:rsid w:val="00B62550"/>
    <w:rsid w:val="00B85939"/>
    <w:rsid w:val="00C24A78"/>
    <w:rsid w:val="00C7437F"/>
    <w:rsid w:val="00C86552"/>
    <w:rsid w:val="00CC0D75"/>
    <w:rsid w:val="00CE46FE"/>
    <w:rsid w:val="00D5799C"/>
    <w:rsid w:val="00D65508"/>
    <w:rsid w:val="00D95A18"/>
    <w:rsid w:val="00DC2719"/>
    <w:rsid w:val="00E41F72"/>
    <w:rsid w:val="00F13422"/>
    <w:rsid w:val="00F30E0F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3CDCE2-E67F-4185-83CC-3BE610E02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47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0E347E"/>
    <w:pPr>
      <w:suppressAutoHyphens/>
      <w:autoSpaceDN w:val="0"/>
      <w:textAlignment w:val="baseline"/>
    </w:pPr>
    <w:rPr>
      <w:rFonts w:ascii="Calibri" w:eastAsia="Calibri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</Pages>
  <Words>247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</dc:creator>
  <cp:keywords/>
  <dc:description/>
  <cp:lastModifiedBy>Rafa</cp:lastModifiedBy>
  <cp:revision>52</cp:revision>
  <dcterms:created xsi:type="dcterms:W3CDTF">2019-10-21T07:29:00Z</dcterms:created>
  <dcterms:modified xsi:type="dcterms:W3CDTF">2020-05-13T19:15:00Z</dcterms:modified>
</cp:coreProperties>
</file>